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DC511A" w:rsidRDefault="00000000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78E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.</w:t>
      </w:r>
      <w:r w:rsidRPr="00FD78E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LTRYP number of </w:t>
      </w:r>
      <w:sdt>
        <w:sdtPr>
          <w:tag w:val="goog_rdk_0"/>
          <w:id w:val="1841879335"/>
        </w:sdtPr>
        <w:sdtContent/>
      </w:sdt>
      <w:r w:rsidRPr="00FD78E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quences obtained in this study (18S SSU rDNA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l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qu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 Figur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3.</w:t>
      </w:r>
    </w:p>
    <w:tbl>
      <w:tblPr>
        <w:tblStyle w:val="a"/>
        <w:tblW w:w="8926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276"/>
        <w:gridCol w:w="2835"/>
        <w:gridCol w:w="2835"/>
      </w:tblGrid>
      <w:tr w:rsidR="00DC511A" w14:paraId="370AD986" w14:textId="77777777">
        <w:trPr>
          <w:trHeight w:val="534"/>
          <w:jc w:val="center"/>
        </w:trPr>
        <w:tc>
          <w:tcPr>
            <w:tcW w:w="1980" w:type="dxa"/>
            <w:tcBorders>
              <w:right w:val="single" w:sz="4" w:space="0" w:color="D9D9D9"/>
            </w:tcBorders>
            <w:shd w:val="clear" w:color="auto" w:fill="D9D9D9"/>
            <w:vAlign w:val="center"/>
          </w:tcPr>
          <w:p w14:paraId="00000002" w14:textId="77777777" w:rsidR="00DC511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Isolate</w:t>
            </w:r>
            <w:proofErr w:type="spellEnd"/>
          </w:p>
        </w:tc>
        <w:tc>
          <w:tcPr>
            <w:tcW w:w="1276" w:type="dxa"/>
            <w:tcBorders>
              <w:left w:val="single" w:sz="4" w:space="0" w:color="D9D9D9"/>
              <w:right w:val="single" w:sz="4" w:space="0" w:color="D9D9D9"/>
            </w:tcBorders>
            <w:shd w:val="clear" w:color="auto" w:fill="D9D9D9"/>
            <w:vAlign w:val="center"/>
          </w:tcPr>
          <w:p w14:paraId="00000003" w14:textId="77777777" w:rsidR="00DC511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Genotype</w:t>
            </w:r>
            <w:proofErr w:type="spellEnd"/>
          </w:p>
        </w:tc>
        <w:tc>
          <w:tcPr>
            <w:tcW w:w="2835" w:type="dxa"/>
            <w:tcBorders>
              <w:left w:val="single" w:sz="4" w:space="0" w:color="D9D9D9"/>
              <w:right w:val="single" w:sz="4" w:space="0" w:color="D9D9D9"/>
            </w:tcBorders>
            <w:shd w:val="clear" w:color="auto" w:fill="D9D9D9"/>
            <w:vAlign w:val="center"/>
          </w:tcPr>
          <w:p w14:paraId="00000004" w14:textId="77777777" w:rsidR="00DC511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pecies</w:t>
            </w:r>
            <w:proofErr w:type="spellEnd"/>
          </w:p>
        </w:tc>
        <w:tc>
          <w:tcPr>
            <w:tcW w:w="2835" w:type="dxa"/>
            <w:tcBorders>
              <w:left w:val="single" w:sz="4" w:space="0" w:color="D9D9D9"/>
            </w:tcBorders>
            <w:shd w:val="clear" w:color="auto" w:fill="D9D9D9"/>
            <w:vAlign w:val="center"/>
          </w:tcPr>
          <w:p w14:paraId="00000005" w14:textId="77777777" w:rsidR="00DC511A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OLTRYP</w:t>
            </w:r>
          </w:p>
        </w:tc>
      </w:tr>
      <w:tr w:rsidR="00DC511A" w14:paraId="3647AAB8" w14:textId="77777777">
        <w:trPr>
          <w:jc w:val="center"/>
        </w:trPr>
        <w:tc>
          <w:tcPr>
            <w:tcW w:w="8926" w:type="dxa"/>
            <w:gridSpan w:val="4"/>
            <w:tcBorders>
              <w:bottom w:val="single" w:sz="4" w:space="0" w:color="FFFFFF"/>
            </w:tcBorders>
          </w:tcPr>
          <w:p w14:paraId="00000006" w14:textId="77777777" w:rsidR="00DC511A" w:rsidRDefault="00000000">
            <w:pPr>
              <w:spacing w:before="20" w:after="2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cruzi</w:t>
            </w:r>
            <w:proofErr w:type="spellEnd"/>
          </w:p>
        </w:tc>
      </w:tr>
      <w:tr w:rsidR="00DC511A" w14:paraId="766D21CB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0A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9989 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0B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0C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Leontopithec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chrysomela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000000D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789</w:t>
            </w:r>
          </w:p>
        </w:tc>
      </w:tr>
      <w:tr w:rsidR="00DC511A" w14:paraId="53B6577D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0E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1016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0F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10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bottom"/>
          </w:tcPr>
          <w:p w14:paraId="00000011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791</w:t>
            </w:r>
          </w:p>
        </w:tc>
      </w:tr>
      <w:tr w:rsidR="00DC511A" w14:paraId="1547423C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12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1129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13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14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15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859</w:t>
            </w:r>
          </w:p>
        </w:tc>
      </w:tr>
      <w:tr w:rsidR="00DC511A" w14:paraId="69C4B9E2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16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1130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17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18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bottom"/>
          </w:tcPr>
          <w:p w14:paraId="00000019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837</w:t>
            </w:r>
          </w:p>
        </w:tc>
      </w:tr>
      <w:tr w:rsidR="00DC511A" w14:paraId="3B1BF4E2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1A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1130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1B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1C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1D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838</w:t>
            </w:r>
          </w:p>
        </w:tc>
      </w:tr>
      <w:tr w:rsidR="00DC511A" w14:paraId="3A8E5D84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1E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1130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1F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20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bottom"/>
          </w:tcPr>
          <w:p w14:paraId="00000021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843</w:t>
            </w:r>
          </w:p>
        </w:tc>
      </w:tr>
      <w:tr w:rsidR="00DC511A" w14:paraId="02A65B83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22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1130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23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24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25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841</w:t>
            </w:r>
          </w:p>
        </w:tc>
      </w:tr>
      <w:tr w:rsidR="00DC511A" w14:paraId="431159CD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26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026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27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28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bottom"/>
          </w:tcPr>
          <w:p w14:paraId="00000029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794</w:t>
            </w:r>
          </w:p>
        </w:tc>
      </w:tr>
      <w:tr w:rsidR="00DC511A" w14:paraId="0BAEE392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2A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005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2B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2C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2D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786</w:t>
            </w:r>
          </w:p>
        </w:tc>
      </w:tr>
      <w:tr w:rsidR="00DC511A" w14:paraId="4F5D1734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2E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9987 B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2F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30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bottom"/>
          </w:tcPr>
          <w:p w14:paraId="00000031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813</w:t>
            </w:r>
          </w:p>
        </w:tc>
      </w:tr>
      <w:tr w:rsidR="00DC511A" w14:paraId="41500473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32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962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33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34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35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772</w:t>
            </w:r>
          </w:p>
        </w:tc>
      </w:tr>
      <w:tr w:rsidR="00DC511A" w14:paraId="35C79275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36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962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37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38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bottom"/>
          </w:tcPr>
          <w:p w14:paraId="00000039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766</w:t>
            </w:r>
          </w:p>
        </w:tc>
      </w:tr>
      <w:tr w:rsidR="00DC511A" w14:paraId="444A74CF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3A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962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3B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3C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3D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771</w:t>
            </w:r>
          </w:p>
        </w:tc>
      </w:tr>
      <w:tr w:rsidR="00DC511A" w14:paraId="77700F06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3E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028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3F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40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</w:tcPr>
          <w:p w14:paraId="00000041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806</w:t>
            </w:r>
          </w:p>
        </w:tc>
      </w:tr>
      <w:tr w:rsidR="00DC511A" w14:paraId="20FD539D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42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028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43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44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0000045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799</w:t>
            </w:r>
          </w:p>
        </w:tc>
      </w:tr>
      <w:tr w:rsidR="00DC511A" w14:paraId="317D8062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46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026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47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48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center"/>
          </w:tcPr>
          <w:p w14:paraId="00000049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795</w:t>
            </w:r>
          </w:p>
        </w:tc>
      </w:tr>
      <w:tr w:rsidR="00DC511A" w14:paraId="36B2FAFB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4A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100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4B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4C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4D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853</w:t>
            </w:r>
          </w:p>
        </w:tc>
      </w:tr>
      <w:tr w:rsidR="00DC511A" w14:paraId="0B533EB0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4E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127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4F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50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bottom"/>
          </w:tcPr>
          <w:p w14:paraId="00000051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865</w:t>
            </w:r>
          </w:p>
        </w:tc>
      </w:tr>
      <w:tr w:rsidR="00DC511A" w14:paraId="13988EB4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52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129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53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54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55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851</w:t>
            </w:r>
          </w:p>
        </w:tc>
      </w:tr>
      <w:tr w:rsidR="00DC511A" w14:paraId="5EA73BAC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56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129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57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58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bottom"/>
          </w:tcPr>
          <w:p w14:paraId="00000059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854</w:t>
            </w:r>
          </w:p>
        </w:tc>
      </w:tr>
      <w:tr w:rsidR="00DC511A" w14:paraId="50A91CBC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5A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129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5B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5C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5D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864</w:t>
            </w:r>
          </w:p>
        </w:tc>
      </w:tr>
      <w:tr w:rsidR="00DC511A" w14:paraId="02C03DAE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5E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129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5F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60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  <w:vAlign w:val="bottom"/>
          </w:tcPr>
          <w:p w14:paraId="00000061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855</w:t>
            </w:r>
          </w:p>
        </w:tc>
      </w:tr>
      <w:tr w:rsidR="00DC511A" w14:paraId="240AE679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62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1130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63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64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bottom"/>
          </w:tcPr>
          <w:p w14:paraId="00000065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839</w:t>
            </w:r>
          </w:p>
        </w:tc>
      </w:tr>
      <w:tr w:rsidR="00DC511A" w14:paraId="51387485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66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983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67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68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</w:tcPr>
          <w:p w14:paraId="00000069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775</w:t>
            </w:r>
          </w:p>
        </w:tc>
      </w:tr>
      <w:tr w:rsidR="00DC511A" w14:paraId="7DDAE482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6A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BT 998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6B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6C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nstrongy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000006D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00783</w:t>
            </w:r>
          </w:p>
        </w:tc>
      </w:tr>
      <w:tr w:rsidR="00DC511A" w14:paraId="517D5965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6E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10257 HC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14:paraId="0000006F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70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2F2F2"/>
          </w:tcPr>
          <w:p w14:paraId="00000071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796</w:t>
            </w:r>
          </w:p>
        </w:tc>
      </w:tr>
      <w:tr w:rsidR="00DC511A" w14:paraId="50DB4F6F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000072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1026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73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074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0000075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798</w:t>
            </w:r>
          </w:p>
        </w:tc>
      </w:tr>
      <w:tr w:rsidR="00DC511A" w14:paraId="088323B4" w14:textId="77777777">
        <w:trPr>
          <w:jc w:val="center"/>
        </w:trPr>
        <w:tc>
          <w:tcPr>
            <w:tcW w:w="1980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  <w:vAlign w:val="center"/>
          </w:tcPr>
          <w:p w14:paraId="00000076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BT 1027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2F2F2"/>
          </w:tcPr>
          <w:p w14:paraId="00000077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cII</w:t>
            </w:r>
            <w:proofErr w:type="spellEnd"/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2F2F2"/>
          </w:tcPr>
          <w:p w14:paraId="00000078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Didelph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aurita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</w:tcBorders>
            <w:shd w:val="clear" w:color="auto" w:fill="F2F2F2"/>
          </w:tcPr>
          <w:p w14:paraId="00000079" w14:textId="77777777" w:rsidR="00DC511A" w:rsidRDefault="00000000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00807</w:t>
            </w:r>
          </w:p>
        </w:tc>
      </w:tr>
    </w:tbl>
    <w:p w14:paraId="0000007A" w14:textId="77777777" w:rsidR="00DC511A" w:rsidRDefault="00DC511A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sectPr w:rsidR="00DC511A">
      <w:pgSz w:w="11906" w:h="16838"/>
      <w:pgMar w:top="1276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9B3A280B-6EB0-488B-B397-559DCCDEF971}"/>
    <w:embedBold r:id="rId2" w:fontKey="{9C5F2A0E-9286-48B2-B5A9-6DED54609AE9}"/>
    <w:embedItalic r:id="rId3" w:fontKey="{0C9A127E-4EEE-42D9-926E-9DF63B003A55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36AF4318-0138-4451-A8D4-8B131E797545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11A"/>
    <w:rsid w:val="00DB7106"/>
    <w:rsid w:val="00DC511A"/>
    <w:rsid w:val="00FD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246830-9BE0-4313-ADF2-1DC249C96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A4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A4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A40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A4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A40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A40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A40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A40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A40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0A40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0A4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A4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A4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A408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A408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A40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A408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A40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A408B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0A4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Pr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A4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A4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A408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A408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A408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A4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A408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A408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A4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BB3D3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B3D3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B3D3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3D3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3D34"/>
    <w:rPr>
      <w:b/>
      <w:bCs/>
      <w:sz w:val="20"/>
      <w:szCs w:val="20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8xpoH10zsV/hwJi3c8ygAV1Ffg==">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Luiz Rodrigues Roque</dc:creator>
  <cp:lastModifiedBy>André Luiz Rodrigues Roque</cp:lastModifiedBy>
  <cp:revision>2</cp:revision>
  <dcterms:created xsi:type="dcterms:W3CDTF">2024-12-17T02:10:00Z</dcterms:created>
  <dcterms:modified xsi:type="dcterms:W3CDTF">2024-12-17T02:10:00Z</dcterms:modified>
</cp:coreProperties>
</file>